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81770" w14:textId="616456E5" w:rsidR="001916C6" w:rsidRDefault="001916C6" w:rsidP="001916C6">
      <w:pPr>
        <w:pStyle w:val="Heading1"/>
        <w:jc w:val="center"/>
        <w:rPr>
          <w:rFonts w:asciiTheme="minorHAnsi" w:hAnsiTheme="minorHAnsi" w:cstheme="minorHAnsi"/>
          <w:b/>
          <w:bCs/>
          <w:color w:val="4F81BD" w:themeColor="accent1"/>
        </w:rPr>
      </w:pPr>
      <w:r w:rsidRPr="00592C32">
        <w:rPr>
          <w:rFonts w:asciiTheme="minorHAnsi" w:hAnsiTheme="minorHAnsi" w:cstheme="minorHAnsi"/>
          <w:b/>
          <w:bCs/>
          <w:color w:val="4F81BD" w:themeColor="accent1"/>
        </w:rPr>
        <w:t xml:space="preserve">Multimedia Appendix </w:t>
      </w:r>
      <w:r w:rsidR="00CA275C">
        <w:rPr>
          <w:rFonts w:asciiTheme="minorHAnsi" w:hAnsiTheme="minorHAnsi" w:cstheme="minorHAnsi"/>
          <w:b/>
          <w:bCs/>
          <w:color w:val="4F81BD" w:themeColor="accent1"/>
        </w:rPr>
        <w:t>6</w:t>
      </w:r>
    </w:p>
    <w:p w14:paraId="7AB7FDC0" w14:textId="77777777" w:rsidR="001916C6" w:rsidRDefault="001916C6" w:rsidP="001916C6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7F8E9553" w14:textId="77777777" w:rsidR="001916C6" w:rsidRDefault="001916C6" w:rsidP="001916C6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  <w:r w:rsidRPr="00B34FB9">
        <w:rPr>
          <w:rFonts w:asciiTheme="majorHAnsi" w:eastAsia="Times New Roman" w:hAnsiTheme="majorHAnsi" w:cs="Arial"/>
          <w:b/>
          <w:sz w:val="24"/>
          <w:szCs w:val="24"/>
        </w:rPr>
        <w:t>Table:</w:t>
      </w:r>
      <w:r w:rsidRPr="00B34FB9">
        <w:rPr>
          <w:rFonts w:asciiTheme="majorHAnsi" w:eastAsia="Times New Roman" w:hAnsiTheme="majorHAnsi" w:cs="Arial"/>
          <w:sz w:val="24"/>
          <w:szCs w:val="24"/>
        </w:rPr>
        <w:t xml:space="preserve"> Themes and representative quotes identified from the cognitive walkthrough conducted by usability experts on the FH Family Share prototype.</w:t>
      </w:r>
    </w:p>
    <w:p w14:paraId="1C03849F" w14:textId="77777777" w:rsidR="001916C6" w:rsidRPr="00B34FB9" w:rsidRDefault="001916C6" w:rsidP="001916C6">
      <w:pPr>
        <w:spacing w:after="0" w:line="240" w:lineRule="auto"/>
        <w:rPr>
          <w:rFonts w:asciiTheme="majorHAnsi" w:hAnsiTheme="majorHAnsi" w:cs="Arial"/>
          <w:b/>
          <w:bCs/>
          <w:sz w:val="24"/>
          <w:szCs w:val="24"/>
        </w:rPr>
      </w:pPr>
    </w:p>
    <w:tbl>
      <w:tblPr>
        <w:tblStyle w:val="TableGrid"/>
        <w:tblW w:w="9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7520"/>
      </w:tblGrid>
      <w:tr w:rsidR="001916C6" w:rsidRPr="00B34FB9" w14:paraId="7B6851CB" w14:textId="77777777" w:rsidTr="0098510F">
        <w:trPr>
          <w:trHeight w:val="390"/>
        </w:trPr>
        <w:tc>
          <w:tcPr>
            <w:tcW w:w="1980" w:type="dxa"/>
          </w:tcPr>
          <w:p w14:paraId="4E0377CA" w14:textId="77777777" w:rsidR="001916C6" w:rsidRPr="00B34FB9" w:rsidRDefault="001916C6" w:rsidP="0098510F">
            <w:pPr>
              <w:spacing w:before="120" w:after="120"/>
              <w:ind w:left="245" w:right="144"/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 </w:t>
            </w: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Theme</w:t>
            </w:r>
          </w:p>
        </w:tc>
        <w:tc>
          <w:tcPr>
            <w:tcW w:w="7520" w:type="dxa"/>
          </w:tcPr>
          <w:p w14:paraId="76176AC7" w14:textId="77777777" w:rsidR="001916C6" w:rsidRPr="00B34FB9" w:rsidRDefault="001916C6" w:rsidP="0098510F">
            <w:pPr>
              <w:spacing w:before="120" w:after="120"/>
              <w:ind w:left="245" w:right="144"/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>Representative Quotes</w:t>
            </w:r>
          </w:p>
        </w:tc>
      </w:tr>
      <w:tr w:rsidR="001916C6" w:rsidRPr="00B34FB9" w14:paraId="32239B69" w14:textId="77777777" w:rsidTr="0098510F">
        <w:trPr>
          <w:trHeight w:val="260"/>
        </w:trPr>
        <w:tc>
          <w:tcPr>
            <w:tcW w:w="1980" w:type="dxa"/>
          </w:tcPr>
          <w:p w14:paraId="6C16E289" w14:textId="77777777" w:rsidR="001916C6" w:rsidRPr="00B34FB9" w:rsidRDefault="001916C6" w:rsidP="0098510F">
            <w:pPr>
              <w:ind w:left="240"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esign</w:t>
            </w:r>
          </w:p>
        </w:tc>
        <w:tc>
          <w:tcPr>
            <w:tcW w:w="7520" w:type="dxa"/>
          </w:tcPr>
          <w:p w14:paraId="44FDA378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Find graphics that will help the user understand the concepts and use the graphics wisely.”</w:t>
            </w:r>
          </w:p>
          <w:p w14:paraId="51751C9E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Check all contrast ratios…”</w:t>
            </w:r>
          </w:p>
          <w:p w14:paraId="14D7B411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The first call to action box is filled with all caps which makes it hard to read.”</w:t>
            </w:r>
          </w:p>
        </w:tc>
      </w:tr>
      <w:tr w:rsidR="001916C6" w:rsidRPr="00B34FB9" w14:paraId="7D889098" w14:textId="77777777" w:rsidTr="0098510F">
        <w:trPr>
          <w:trHeight w:val="665"/>
        </w:trPr>
        <w:tc>
          <w:tcPr>
            <w:tcW w:w="1980" w:type="dxa"/>
          </w:tcPr>
          <w:p w14:paraId="1B0DDD91" w14:textId="77777777" w:rsidR="001916C6" w:rsidRPr="00B34FB9" w:rsidRDefault="001916C6" w:rsidP="0098510F">
            <w:pPr>
              <w:ind w:left="240"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Format</w:t>
            </w:r>
          </w:p>
        </w:tc>
        <w:tc>
          <w:tcPr>
            <w:tcW w:w="7520" w:type="dxa"/>
          </w:tcPr>
          <w:p w14:paraId="7DF9D605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Is it necessary to have all caps in the top navigation elements?”</w:t>
            </w:r>
          </w:p>
          <w:p w14:paraId="74946F8E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The contact page seems to want to limit what I can ask questions about...there could be a form for ‘Contact Us.’”</w:t>
            </w:r>
          </w:p>
        </w:tc>
      </w:tr>
      <w:tr w:rsidR="001916C6" w:rsidRPr="00B34FB9" w14:paraId="2D852365" w14:textId="77777777" w:rsidTr="0098510F">
        <w:trPr>
          <w:trHeight w:val="485"/>
        </w:trPr>
        <w:tc>
          <w:tcPr>
            <w:tcW w:w="1980" w:type="dxa"/>
          </w:tcPr>
          <w:p w14:paraId="7B201AB7" w14:textId="77777777" w:rsidR="001916C6" w:rsidRPr="00B34FB9" w:rsidRDefault="001916C6" w:rsidP="0098510F">
            <w:pPr>
              <w:ind w:left="240"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avigation</w:t>
            </w:r>
          </w:p>
        </w:tc>
        <w:tc>
          <w:tcPr>
            <w:tcW w:w="7520" w:type="dxa"/>
          </w:tcPr>
          <w:p w14:paraId="19ADD64B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Many of the reference links to materials (e.g. FAQ) send me to new tabs and large content.”</w:t>
            </w:r>
          </w:p>
          <w:p w14:paraId="3D02BFCE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After working on the site, the user could have 15 tabs open which reduces efficient navigation.”</w:t>
            </w:r>
          </w:p>
        </w:tc>
      </w:tr>
      <w:tr w:rsidR="001916C6" w:rsidRPr="00B34FB9" w14:paraId="06F928F2" w14:textId="77777777" w:rsidTr="0098510F">
        <w:trPr>
          <w:trHeight w:val="665"/>
        </w:trPr>
        <w:tc>
          <w:tcPr>
            <w:tcW w:w="1980" w:type="dxa"/>
          </w:tcPr>
          <w:p w14:paraId="67ABA032" w14:textId="77777777" w:rsidR="001916C6" w:rsidRPr="00B34FB9" w:rsidRDefault="001916C6" w:rsidP="0098510F">
            <w:pPr>
              <w:ind w:left="240"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Terminology</w:t>
            </w:r>
          </w:p>
        </w:tc>
        <w:tc>
          <w:tcPr>
            <w:tcW w:w="7520" w:type="dxa"/>
          </w:tcPr>
          <w:p w14:paraId="3E2D9B72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Actions are not intuitive. If I select a letter to family members, I get a new tab and pdf.”</w:t>
            </w:r>
          </w:p>
          <w:p w14:paraId="76B132DC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Who is the audience for this information, they look like journal articles that many might not want to wade through.”</w:t>
            </w:r>
          </w:p>
        </w:tc>
      </w:tr>
      <w:tr w:rsidR="001916C6" w:rsidRPr="00B34FB9" w14:paraId="443939CF" w14:textId="77777777" w:rsidTr="0098510F">
        <w:trPr>
          <w:trHeight w:val="440"/>
        </w:trPr>
        <w:tc>
          <w:tcPr>
            <w:tcW w:w="1980" w:type="dxa"/>
          </w:tcPr>
          <w:p w14:paraId="1FA48BAE" w14:textId="77777777" w:rsidR="001916C6" w:rsidRPr="00B34FB9" w:rsidRDefault="001916C6" w:rsidP="0098510F">
            <w:pPr>
              <w:ind w:left="240"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Instructions</w:t>
            </w:r>
          </w:p>
        </w:tc>
        <w:tc>
          <w:tcPr>
            <w:tcW w:w="7520" w:type="dxa"/>
          </w:tcPr>
          <w:p w14:paraId="068F5BCB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No indication that I am logged in.”</w:t>
            </w:r>
          </w:p>
          <w:p w14:paraId="44C13C75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Not sure what the family tree does for me except provide information that I construct.”</w:t>
            </w:r>
          </w:p>
        </w:tc>
      </w:tr>
      <w:tr w:rsidR="001916C6" w:rsidRPr="00B34FB9" w14:paraId="22A3D258" w14:textId="77777777" w:rsidTr="0098510F">
        <w:trPr>
          <w:trHeight w:val="251"/>
        </w:trPr>
        <w:tc>
          <w:tcPr>
            <w:tcW w:w="1980" w:type="dxa"/>
          </w:tcPr>
          <w:p w14:paraId="626B83DA" w14:textId="77777777" w:rsidR="001916C6" w:rsidRPr="00B34FB9" w:rsidRDefault="001916C6" w:rsidP="0098510F">
            <w:pPr>
              <w:ind w:left="240"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Learnability</w:t>
            </w:r>
          </w:p>
        </w:tc>
        <w:tc>
          <w:tcPr>
            <w:tcW w:w="7520" w:type="dxa"/>
          </w:tcPr>
          <w:p w14:paraId="51AE313D" w14:textId="77777777" w:rsidR="001916C6" w:rsidRPr="00B34FB9" w:rsidRDefault="001916C6" w:rsidP="0098510F">
            <w:pPr>
              <w:ind w:right="140"/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“The evaluation resulted in several findings, some of which might fluster the user.”</w:t>
            </w:r>
          </w:p>
        </w:tc>
      </w:tr>
    </w:tbl>
    <w:p w14:paraId="00F8A450" w14:textId="77777777" w:rsidR="00A756BB" w:rsidRDefault="00CA275C"/>
    <w:sectPr w:rsidR="00A75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16C6"/>
    <w:rsid w:val="001916C6"/>
    <w:rsid w:val="001961EC"/>
    <w:rsid w:val="007740BC"/>
    <w:rsid w:val="00CA275C"/>
    <w:rsid w:val="00E76EEE"/>
    <w:rsid w:val="00F37D48"/>
    <w:rsid w:val="00FE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EDDD2"/>
  <w15:chartTrackingRefBased/>
  <w15:docId w15:val="{8A592EAB-D024-4C3B-9E55-403A616A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6C6"/>
  </w:style>
  <w:style w:type="paragraph" w:styleId="Heading1">
    <w:name w:val="heading 1"/>
    <w:basedOn w:val="Normal"/>
    <w:next w:val="Normal"/>
    <w:link w:val="Heading1Char"/>
    <w:uiPriority w:val="9"/>
    <w:qFormat/>
    <w:rsid w:val="001916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6C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916C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ash, Hana, M.B.B.S.</dc:creator>
  <cp:keywords/>
  <dc:description/>
  <cp:lastModifiedBy>Bangash, Hana, M.B.B.S.</cp:lastModifiedBy>
  <cp:revision>2</cp:revision>
  <dcterms:created xsi:type="dcterms:W3CDTF">2021-10-29T16:53:00Z</dcterms:created>
  <dcterms:modified xsi:type="dcterms:W3CDTF">2021-10-29T16:53:00Z</dcterms:modified>
</cp:coreProperties>
</file>